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A6B75" w14:textId="77777777" w:rsidR="007D2A80" w:rsidRPr="00D17ABD" w:rsidRDefault="007D2A80" w:rsidP="007D2A80">
      <w:pPr>
        <w:spacing w:line="276" w:lineRule="auto"/>
        <w:jc w:val="both"/>
        <w:rPr>
          <w:rFonts w:ascii="TimesNewRoman,Bold" w:hAnsi="TimesNewRoman,Bold"/>
        </w:rPr>
      </w:pPr>
      <w:r w:rsidRPr="00D17ABD">
        <w:rPr>
          <w:rFonts w:ascii="TimesNewRoman,Bold" w:hAnsi="TimesNewRoman,Bold"/>
          <w:b/>
        </w:rPr>
        <w:t>APPENDIX S4</w:t>
      </w:r>
      <w:r w:rsidRPr="00D17ABD">
        <w:rPr>
          <w:rFonts w:ascii="TimesNewRoman,Bold" w:hAnsi="TimesNewRoman,Bold"/>
        </w:rPr>
        <w:t xml:space="preserve"> Drilling intensities (%) of the most abundant families for all locations. For each location, proportion of total families drilled is also provided. + = the family is represented by less than 10 individuals, therefore corresponding DI values not calculated. - = absent. Values within brackets right after taxa names indicate their abundances in the entire collection.</w:t>
      </w:r>
    </w:p>
    <w:p w14:paraId="4B3938E0" w14:textId="77777777" w:rsidR="007D2A80" w:rsidRPr="00D17ABD" w:rsidRDefault="007D2A80" w:rsidP="007D2A80">
      <w:pPr>
        <w:spacing w:line="276" w:lineRule="auto"/>
        <w:rPr>
          <w:rFonts w:ascii="TimesNewRoman,Bold" w:hAnsi="TimesNewRoman,Bold"/>
        </w:rPr>
      </w:pPr>
    </w:p>
    <w:tbl>
      <w:tblPr>
        <w:tblW w:w="1341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900"/>
        <w:gridCol w:w="900"/>
        <w:gridCol w:w="900"/>
        <w:gridCol w:w="787"/>
        <w:gridCol w:w="923"/>
        <w:gridCol w:w="1260"/>
        <w:gridCol w:w="900"/>
        <w:gridCol w:w="900"/>
        <w:gridCol w:w="900"/>
        <w:gridCol w:w="1080"/>
        <w:gridCol w:w="900"/>
        <w:gridCol w:w="1713"/>
      </w:tblGrid>
      <w:tr w:rsidR="007D2A80" w:rsidRPr="00D17ABD" w14:paraId="35170B3A" w14:textId="77777777" w:rsidTr="00176683">
        <w:trPr>
          <w:trHeight w:val="701"/>
        </w:trPr>
        <w:tc>
          <w:tcPr>
            <w:tcW w:w="1350" w:type="dxa"/>
            <w:vAlign w:val="center"/>
          </w:tcPr>
          <w:p w14:paraId="6D47CD4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Location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69A155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Carditidae (0.42%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030DB6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Lucinidae (0.21%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D5DFEE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Veneridae (30.28%)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5A096AE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Arcidae (2.47%)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3657824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Cardiidae (0.30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62DAD8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Glycymerididae (1.48%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16684F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Tellinidae (0.83%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5087DD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Mactridae (1.91%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1D0166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Muricidae (0.10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6F7D52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Turritellidae (0.60%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CB8A59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Naticidae (0.56%)</w:t>
            </w:r>
          </w:p>
        </w:tc>
        <w:tc>
          <w:tcPr>
            <w:tcW w:w="1713" w:type="dxa"/>
            <w:shd w:val="clear" w:color="auto" w:fill="auto"/>
            <w:vAlign w:val="center"/>
            <w:hideMark/>
          </w:tcPr>
          <w:p w14:paraId="52B6423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Proportions of families drilled (%)</w:t>
            </w:r>
          </w:p>
        </w:tc>
      </w:tr>
      <w:tr w:rsidR="007D2A80" w:rsidRPr="00D17ABD" w14:paraId="364EAF91" w14:textId="77777777" w:rsidTr="00176683">
        <w:trPr>
          <w:trHeight w:val="315"/>
        </w:trPr>
        <w:tc>
          <w:tcPr>
            <w:tcW w:w="1350" w:type="dxa"/>
            <w:vAlign w:val="center"/>
          </w:tcPr>
          <w:p w14:paraId="5016825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Tajpu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A932E6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B6712D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C4B50A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9.99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0062ACA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6486582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0F1006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8A939A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16558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8.7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6DCC26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E1C0FB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93AED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8.57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DA6E29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1.18</w:t>
            </w:r>
          </w:p>
        </w:tc>
      </w:tr>
      <w:tr w:rsidR="007D2A80" w:rsidRPr="00D17ABD" w14:paraId="3D5F2557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03B20DE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Dogr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0CBB0D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14C90E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15FFBD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5.56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0A4CF54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456A23D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3ECFB4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570409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E6A8F0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6.9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8FD3BB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5E9666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094AD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6.32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D89DFE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83.33</w:t>
            </w:r>
          </w:p>
        </w:tc>
      </w:tr>
      <w:tr w:rsidR="007D2A80" w:rsidRPr="00D17ABD" w14:paraId="3F80F894" w14:textId="77777777" w:rsidTr="00176683">
        <w:trPr>
          <w:trHeight w:val="332"/>
        </w:trPr>
        <w:tc>
          <w:tcPr>
            <w:tcW w:w="1350" w:type="dxa"/>
            <w:vAlign w:val="center"/>
          </w:tcPr>
          <w:p w14:paraId="0628499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Chandipu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29B9DD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7030A3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AAC846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9.81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1761214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0445F51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AD910F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46D56E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7.0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1ABE77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9.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ADA6F6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8F0B9B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110ED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8.61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77285B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5.00</w:t>
            </w:r>
          </w:p>
        </w:tc>
      </w:tr>
      <w:tr w:rsidR="007D2A80" w:rsidRPr="00D17ABD" w14:paraId="6CADBDDA" w14:textId="77777777" w:rsidTr="00176683">
        <w:trPr>
          <w:trHeight w:val="323"/>
        </w:trPr>
        <w:tc>
          <w:tcPr>
            <w:tcW w:w="1350" w:type="dxa"/>
            <w:vAlign w:val="center"/>
          </w:tcPr>
          <w:p w14:paraId="51CD0E9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Paradeep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2B5CC5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36CE76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3F5D39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0.28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58C3807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5F24B7B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EA9AB5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E1E449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A39A8C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10D7B7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D45760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CCD5AB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D1EABB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3.33</w:t>
            </w:r>
          </w:p>
        </w:tc>
      </w:tr>
      <w:tr w:rsidR="007D2A80" w:rsidRPr="00D17ABD" w14:paraId="6456C74F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60594D8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Chandrabhag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CFF2AB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415F0E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8C728D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9.04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2B762A3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8.57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6F3ECB6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70E5AE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CC22F2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097BFD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8A7585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6F42AF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02206A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465E6D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80.00</w:t>
            </w:r>
          </w:p>
        </w:tc>
      </w:tr>
      <w:tr w:rsidR="007D2A80" w:rsidRPr="00D17ABD" w14:paraId="7D6C0308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70291AC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Arjipalli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3F558D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65F6AB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.2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58D79C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2.41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0F864AF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7.82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2DF7E1D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99FE0B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7.3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57C2CF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7D4BAF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715966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23702B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7033E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1.11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282C27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3.33</w:t>
            </w:r>
          </w:p>
        </w:tc>
      </w:tr>
      <w:tr w:rsidR="007D2A80" w:rsidRPr="00D17ABD" w14:paraId="3E4AD46C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33BD510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Gopalpu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0D95A0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D5F56A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4.1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D8CCAB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.28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5D48D53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4E283FC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924646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8.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42BACF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A973D6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71B385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A4D239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C5C3F3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9F1DA2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8.46</w:t>
            </w:r>
          </w:p>
        </w:tc>
      </w:tr>
      <w:tr w:rsidR="007D2A80" w:rsidRPr="00D17ABD" w14:paraId="7BC2CF40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57C40D4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Yekuvuru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73F033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76A157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BC6459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.54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3068265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2692CC7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8BABF4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F49F78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3A9572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282131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324417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0F0245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7AFBBC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0.00</w:t>
            </w:r>
          </w:p>
        </w:tc>
      </w:tr>
      <w:tr w:rsidR="007D2A80" w:rsidRPr="00D17ABD" w14:paraId="083BF55F" w14:textId="77777777" w:rsidTr="00176683">
        <w:trPr>
          <w:trHeight w:val="368"/>
        </w:trPr>
        <w:tc>
          <w:tcPr>
            <w:tcW w:w="1350" w:type="dxa"/>
            <w:vAlign w:val="center"/>
          </w:tcPr>
          <w:p w14:paraId="7B95B8E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Kalingapatnam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9E3F42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91A3B7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E68CA2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.69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1521212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3.79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330191F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E48639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A20F1D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CEBA7F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797922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CCF0A3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DC8637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B9C5A2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8.46</w:t>
            </w:r>
          </w:p>
        </w:tc>
      </w:tr>
      <w:tr w:rsidR="007D2A80" w:rsidRPr="00D17ABD" w14:paraId="38DD4D84" w14:textId="77777777" w:rsidTr="00176683">
        <w:trPr>
          <w:trHeight w:val="269"/>
        </w:trPr>
        <w:tc>
          <w:tcPr>
            <w:tcW w:w="1350" w:type="dxa"/>
            <w:vAlign w:val="center"/>
          </w:tcPr>
          <w:p w14:paraId="7F40F78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Konad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A64005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96D891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A30BA2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.28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2A61531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72BE522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A6395F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7.5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97CE3E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73FA6C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FECF66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0B6BC4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D61628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C0DCF7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3.33</w:t>
            </w:r>
          </w:p>
        </w:tc>
      </w:tr>
      <w:tr w:rsidR="007D2A80" w:rsidRPr="00D17ABD" w14:paraId="5F34EF96" w14:textId="77777777" w:rsidTr="00176683">
        <w:trPr>
          <w:trHeight w:val="350"/>
        </w:trPr>
        <w:tc>
          <w:tcPr>
            <w:tcW w:w="1350" w:type="dxa"/>
            <w:vAlign w:val="center"/>
          </w:tcPr>
          <w:p w14:paraId="1CF3A4D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Bheemunipatnam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A075E1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7B1629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B20D4B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1.20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058E16E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37105C6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9B5AAC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5.1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96508C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40DAF0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BFF798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2E50FE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8A0A43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5C8461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6.67</w:t>
            </w:r>
          </w:p>
        </w:tc>
      </w:tr>
      <w:tr w:rsidR="007D2A80" w:rsidRPr="00D17ABD" w14:paraId="1675409E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0CD83F8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Yarad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F0A2FC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4D7CA4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57899C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.93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7EAF5A4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2827357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33B618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818B06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634937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A0A65F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BF5B85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CAE1A7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E39B22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8.46</w:t>
            </w:r>
          </w:p>
        </w:tc>
      </w:tr>
      <w:tr w:rsidR="007D2A80" w:rsidRPr="00D17ABD" w14:paraId="02558596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2B3C9FD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Polavarem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FCC44D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A7A724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67EFD2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5.81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00C1FE6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2D49BBC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0B51BD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EF9804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4B9EC7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BB2147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9C89EC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08122E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5239D4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5.00</w:t>
            </w:r>
          </w:p>
        </w:tc>
      </w:tr>
      <w:tr w:rsidR="007D2A80" w:rsidRPr="00D17ABD" w14:paraId="21EB7F38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25F2885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Odalarevu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465119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46120E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D39181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425DE4B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271C7A3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A89E7E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793354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570D2B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451A1F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ABF132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F4EFFF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4BE41B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</w:tr>
      <w:tr w:rsidR="007D2A80" w:rsidRPr="00D17ABD" w14:paraId="794A8926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627C3F3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Manginipudi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392F45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7B42D4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63AEDA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7DBC74E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0.77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41DE0CE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EA1AFF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BE788F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C7E527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52E2D7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7931BB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9A8A5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0B98C5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7.14</w:t>
            </w:r>
          </w:p>
        </w:tc>
      </w:tr>
      <w:tr w:rsidR="007D2A80" w:rsidRPr="00D17ABD" w14:paraId="6779BDB6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3B7C6DF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Koduru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F92893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3A62A6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8B609E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3AA61A1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04.35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1143A8E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BB3FA9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2A0532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BA4091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EFCA6A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D92D1A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480C95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BB986E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0.00</w:t>
            </w:r>
          </w:p>
        </w:tc>
      </w:tr>
      <w:tr w:rsidR="007D2A80" w:rsidRPr="00D17ABD" w14:paraId="646FDA9B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446FCEE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Ramapuram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060467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87BE39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3D7506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.08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163467D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8.37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7381916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CB5045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775A16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6BEC88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02005D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78DBDD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3B795D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4FBA18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0.00</w:t>
            </w:r>
          </w:p>
        </w:tc>
      </w:tr>
      <w:tr w:rsidR="007D2A80" w:rsidRPr="00D17ABD" w14:paraId="139F5E7D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3222591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Binginapalli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AC130C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.5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078550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3638DA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9.28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4D3DB61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1.76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537EED8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76AA90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1E38E1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1CE0D2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6.3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8DC398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397190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6A8E5F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88BBB5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8.10</w:t>
            </w:r>
          </w:p>
        </w:tc>
      </w:tr>
      <w:tr w:rsidR="007D2A80" w:rsidRPr="00D17ABD" w14:paraId="3520ADB5" w14:textId="77777777" w:rsidTr="00176683">
        <w:trPr>
          <w:trHeight w:val="359"/>
        </w:trPr>
        <w:tc>
          <w:tcPr>
            <w:tcW w:w="1350" w:type="dxa"/>
            <w:vAlign w:val="center"/>
          </w:tcPr>
          <w:p w14:paraId="63F89F6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lastRenderedPageBreak/>
              <w:t>Thummalapenth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407080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8.5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CCBF2C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72E586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1.73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3802F8A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1.97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650B160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9.5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55A180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5.9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C59024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3.6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DB89AE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2.8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E1AA21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EC881C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D28799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4CCF00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8.28</w:t>
            </w:r>
          </w:p>
        </w:tc>
      </w:tr>
      <w:tr w:rsidR="007D2A80" w:rsidRPr="00D17ABD" w14:paraId="65C3903D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41B4D3F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Mypadu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133A09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8.4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4A3904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1E1BC3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64.44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5BFE896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3.59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4EEB400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2049BD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84.2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5DC847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7D39E6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5.7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C6FC98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793152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09FACE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8B9AA3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5.29</w:t>
            </w:r>
          </w:p>
        </w:tc>
      </w:tr>
      <w:tr w:rsidR="007D2A80" w:rsidRPr="00D17ABD" w14:paraId="2BA1479F" w14:textId="77777777" w:rsidTr="00176683">
        <w:trPr>
          <w:trHeight w:val="500"/>
        </w:trPr>
        <w:tc>
          <w:tcPr>
            <w:tcW w:w="1350" w:type="dxa"/>
            <w:vAlign w:val="center"/>
          </w:tcPr>
          <w:p w14:paraId="1A815DF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Srinivasa Sathravam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FFE6C1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9.2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E86E59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8227CF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1.68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0E1FEE0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8.05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79FBA9D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6B0278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1.0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EEA22C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6.6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7448B2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6.9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B9C0C6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C9470B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5B5A14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3FA126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1.67</w:t>
            </w:r>
          </w:p>
        </w:tc>
      </w:tr>
      <w:tr w:rsidR="007D2A80" w:rsidRPr="00D17ABD" w14:paraId="49241C5F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654573C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Pambali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47885E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9.6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EB576C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29AD9A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1.18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699BE2C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0.5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1C58F99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6.9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C6AE56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0.3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BEF5CF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0.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8CE1A3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0.6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5D0897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C35AF9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29EBB4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E846BB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9.13</w:t>
            </w:r>
          </w:p>
        </w:tc>
      </w:tr>
      <w:tr w:rsidR="007D2A80" w:rsidRPr="00D17ABD" w14:paraId="74938DEE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096155C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Pulica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623C6D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7.3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591393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73.6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F4CFBE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6.42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076794B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0.77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2BC22B1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2FC0B0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1.6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A4057E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8.5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177ECA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0BF09C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BE5FC5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10E891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5AD4DE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0.00</w:t>
            </w:r>
          </w:p>
        </w:tc>
      </w:tr>
      <w:tr w:rsidR="007D2A80" w:rsidRPr="00D17ABD" w14:paraId="1768E466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5BB8E7E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Broken Bridg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FA69B0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597631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64.2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BC2597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9.38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19EF868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3.04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1508770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0CC2CA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86.9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3D9D0F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.7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6328CD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C51014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AAB171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0A2022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2399DD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63.16</w:t>
            </w:r>
          </w:p>
        </w:tc>
      </w:tr>
      <w:tr w:rsidR="007D2A80" w:rsidRPr="00D17ABD" w14:paraId="66B4BBAE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2E0EE5B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Neelangarai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C903E7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0.6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4B9BEB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4D637A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2.6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19215B2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6.8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2FB2D96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B4C513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9D569C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B48B2D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F00D17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D71B94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4.2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EDC83F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CC0ACD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7.83</w:t>
            </w:r>
          </w:p>
        </w:tc>
      </w:tr>
      <w:tr w:rsidR="007D2A80" w:rsidRPr="00D17ABD" w14:paraId="29411F01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3E90E5C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Vayalu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7CC5F9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67BB1D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2636A3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6.40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1AEE8E4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3.87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4CD532E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A0DA99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9300D7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381D25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66E54D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1B915F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.3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48C937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00274A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2.00</w:t>
            </w:r>
          </w:p>
        </w:tc>
      </w:tr>
      <w:tr w:rsidR="007D2A80" w:rsidRPr="00D17ABD" w14:paraId="22F84D2D" w14:textId="77777777" w:rsidTr="00176683">
        <w:trPr>
          <w:trHeight w:val="368"/>
        </w:trPr>
        <w:tc>
          <w:tcPr>
            <w:tcW w:w="1350" w:type="dxa"/>
            <w:vAlign w:val="center"/>
          </w:tcPr>
          <w:p w14:paraId="424F2D0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Pondicher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27F19D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10F451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1D96FA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0.96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5D9DF2C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0F7869B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97CFAC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AAEA2C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8A876E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1E5588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680FA4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D0E05C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DFFA20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1.58</w:t>
            </w:r>
          </w:p>
        </w:tc>
      </w:tr>
      <w:tr w:rsidR="007D2A80" w:rsidRPr="00D17ABD" w14:paraId="61CB0341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2AB56E4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Singarathop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D542C6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1373A8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ECC930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9.43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39321D1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.19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529293D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C3F219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CF92A7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DDF44C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6.9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95DE0C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18425F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5B0D36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BAA5D5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0.00</w:t>
            </w:r>
          </w:p>
        </w:tc>
      </w:tr>
      <w:tr w:rsidR="007D2A80" w:rsidRPr="00D17ABD" w14:paraId="0D00BECD" w14:textId="77777777" w:rsidTr="00176683">
        <w:trPr>
          <w:trHeight w:val="395"/>
        </w:trPr>
        <w:tc>
          <w:tcPr>
            <w:tcW w:w="1350" w:type="dxa"/>
            <w:vAlign w:val="center"/>
          </w:tcPr>
          <w:p w14:paraId="4448C71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Thirumullaivasal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70B1F4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0BB3FF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A92569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.14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0B102FC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.39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0706A29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499446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6E184A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4A9AED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CA62BB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DE8577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.7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56F27A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450DB7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3.53</w:t>
            </w:r>
          </w:p>
        </w:tc>
      </w:tr>
      <w:tr w:rsidR="007D2A80" w:rsidRPr="00D17ABD" w14:paraId="210FD863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70A46C0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Karaikal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ED1332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AA4BE6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D286D4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2.97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22F4EEB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1.76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2975FB7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.8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E3C745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04840B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0.6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EE68F4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E1393D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01BCBB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.2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563FEA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82E3E1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3.33</w:t>
            </w:r>
          </w:p>
        </w:tc>
      </w:tr>
      <w:tr w:rsidR="007D2A80" w:rsidRPr="00D17ABD" w14:paraId="5EDB45AF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77ED091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VKP Beach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B82508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1584C7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3797F7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071CC29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5.19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7561EF1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4.7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1D8C0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D9210E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79F73B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B28033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910EC0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93B196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B4AC7A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6.36</w:t>
            </w:r>
          </w:p>
        </w:tc>
      </w:tr>
      <w:tr w:rsidR="007D2A80" w:rsidRPr="00D17ABD" w14:paraId="4A7674D8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1D0D44D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Kodiyakarai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117702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B3780C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B53697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65.45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0A01F60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65.05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0847ADA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0DCB97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EC45BC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E02C98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0.9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BFAE64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361640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.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47FEE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70B603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6.67</w:t>
            </w:r>
          </w:p>
        </w:tc>
      </w:tr>
      <w:tr w:rsidR="007D2A80" w:rsidRPr="00D17ABD" w14:paraId="6629BF24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3D6D670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Gopalpattinam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91621E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11E804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A2B8E2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13F8C1F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4935CDC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023920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FA6B8E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A0FD73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CBF873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AB3DC1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110442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812D95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4.29</w:t>
            </w:r>
          </w:p>
        </w:tc>
      </w:tr>
      <w:tr w:rsidR="007D2A80" w:rsidRPr="00D17ABD" w14:paraId="18B87375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6A96B9A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Athiyuthu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35DBD0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E2A4CB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7CE4D7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.49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307EBC8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091348E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3E0B92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F2C1B4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A206F2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9541F2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B3AFC3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0EBCCC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11B207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5.00</w:t>
            </w:r>
          </w:p>
        </w:tc>
      </w:tr>
      <w:tr w:rsidR="007D2A80" w:rsidRPr="00D17ABD" w14:paraId="7203686A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7732124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Dhanushkodi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6F38E7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4.2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8AD94C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6320B9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6.02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18F42DA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6A88FCB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453110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2.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1C0332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5.8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5760B5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C9E1C1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8A77DA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C8B986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26183A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2.86</w:t>
            </w:r>
          </w:p>
        </w:tc>
      </w:tr>
      <w:tr w:rsidR="007D2A80" w:rsidRPr="00D17ABD" w14:paraId="4721321F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07C99BC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Alavangulam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C6AEA9A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3.3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CB6FBB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5.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2E2CF2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9.66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3230FB4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9.52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1C25C2C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FADB477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5.3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5F11C3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62.8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DD41B8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D30269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B462D7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E4A7B8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A70DED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1.67</w:t>
            </w:r>
          </w:p>
        </w:tc>
      </w:tr>
      <w:tr w:rsidR="007D2A80" w:rsidRPr="00D17ABD" w14:paraId="1E71C214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5F8CB78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Muthu Naga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46AE32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399593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CFF503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59B6312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3D880B0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71B899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67A70B2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2424CC3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4877E2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CFE6EB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7E9375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8FD09E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1.54</w:t>
            </w:r>
          </w:p>
        </w:tc>
      </w:tr>
      <w:tr w:rsidR="007D2A80" w:rsidRPr="00D17ABD" w14:paraId="175A8CC2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0D2F471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Manapadu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9C8192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C7A8D9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495D2A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2.72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42C069B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8.11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6AA3E7F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D06FD2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1.4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02B3FE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64030C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79B24CC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5DF6F4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7BD83B5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C72B36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0.43</w:t>
            </w:r>
          </w:p>
        </w:tc>
      </w:tr>
      <w:tr w:rsidR="007D2A80" w:rsidRPr="007F28AB" w14:paraId="4848E073" w14:textId="77777777" w:rsidTr="00176683">
        <w:trPr>
          <w:trHeight w:val="340"/>
        </w:trPr>
        <w:tc>
          <w:tcPr>
            <w:tcW w:w="1350" w:type="dxa"/>
            <w:vAlign w:val="center"/>
          </w:tcPr>
          <w:p w14:paraId="07D6A361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Avudaiyalpuram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0467CDB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B30B560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6AAF938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7827AEE9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256E0B1F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9AD5C1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AB277D4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BABF6E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F2CC60D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3B6C666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5E6238E" w14:textId="77777777" w:rsidR="007D2A80" w:rsidRPr="00D17ABD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8EEB2AA" w14:textId="77777777" w:rsidR="007D2A80" w:rsidRPr="007F28AB" w:rsidRDefault="007D2A80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6.25</w:t>
            </w:r>
          </w:p>
        </w:tc>
      </w:tr>
    </w:tbl>
    <w:p w14:paraId="2ED77A90" w14:textId="77777777" w:rsidR="007D2A80" w:rsidRPr="007F28AB" w:rsidRDefault="007D2A80" w:rsidP="007D2A80">
      <w:pPr>
        <w:spacing w:line="276" w:lineRule="auto"/>
        <w:rPr>
          <w:rFonts w:ascii="TimesNewRoman,Bold" w:hAnsi="TimesNewRoman,Bold"/>
        </w:rPr>
      </w:pPr>
    </w:p>
    <w:p w14:paraId="2BCA9496" w14:textId="77777777" w:rsidR="007D2A80" w:rsidRDefault="007D2A80"/>
    <w:sectPr w:rsidR="007D2A80" w:rsidSect="00571E8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,Bold">
    <w:altName w:val="Times New Roman"/>
    <w:panose1 w:val="00000000000000000000"/>
    <w:charset w:val="A1"/>
    <w:family w:val="auto"/>
    <w:notTrueType/>
    <w:pitch w:val="default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A80"/>
    <w:rsid w:val="007D2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A85C7"/>
  <w15:chartTrackingRefBased/>
  <w15:docId w15:val="{FCF9C5E9-7C29-437F-A62C-69B10EB3C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2A80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8-18T01:15:00Z</dcterms:created>
  <dcterms:modified xsi:type="dcterms:W3CDTF">2021-08-18T01:15:00Z</dcterms:modified>
</cp:coreProperties>
</file>